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51E5307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Cs w:val="21"/>
        </w:rPr>
        <w:t>SUPPLEMENTARY TABLE 1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  <w:t>One-way repeated measures ANOVA results of time-domain and frequency-domain of HR during DBS-Pre, DBS-On and DBS-Post.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602"/>
        <w:gridCol w:w="1290"/>
        <w:gridCol w:w="1001"/>
        <w:gridCol w:w="1238"/>
        <w:gridCol w:w="1054"/>
        <w:gridCol w:w="1146"/>
      </w:tblGrid>
      <w:tr w14:paraId="5FC9F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841DD7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3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530C1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ource of varation</w:t>
            </w:r>
          </w:p>
        </w:tc>
        <w:tc>
          <w:tcPr>
            <w:tcW w:w="75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ACD0AF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SS</w:t>
            </w:r>
          </w:p>
        </w:tc>
        <w:tc>
          <w:tcPr>
            <w:tcW w:w="58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E0BEB9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Df</w:t>
            </w:r>
          </w:p>
        </w:tc>
        <w:tc>
          <w:tcPr>
            <w:tcW w:w="7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C304E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S</w:t>
            </w:r>
          </w:p>
        </w:tc>
        <w:tc>
          <w:tcPr>
            <w:tcW w:w="6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15CD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F</w:t>
            </w:r>
          </w:p>
        </w:tc>
        <w:tc>
          <w:tcPr>
            <w:tcW w:w="6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ACE86BC">
            <w:pPr>
              <w:tabs>
                <w:tab w:val="left" w:pos="392"/>
              </w:tabs>
              <w:jc w:val="center"/>
              <w:rPr>
                <w:rFonts w:hint="eastAsia" w:ascii="Times New Roman" w:hAnsi="Times New Roman" w:eastAsia="宋体" w:cs="Times New Roman"/>
                <w:b w:val="0"/>
                <w:i/>
                <w:i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-value</w:t>
            </w:r>
          </w:p>
        </w:tc>
      </w:tr>
      <w:tr w14:paraId="5CFC3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1FF9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 w:themeColor="text1"/>
                <w:sz w:val="24"/>
                <w:szCs w:val="3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4"/>
                <w:szCs w:val="3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RRI</w:t>
            </w:r>
          </w:p>
        </w:tc>
        <w:tc>
          <w:tcPr>
            <w:tcW w:w="93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F877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1F09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68039.167</w:t>
            </w: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57B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34C3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92908.157</w:t>
            </w:r>
          </w:p>
        </w:tc>
        <w:tc>
          <w:tcPr>
            <w:tcW w:w="61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5DDFC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3.92</w:t>
            </w:r>
          </w:p>
        </w:tc>
        <w:tc>
          <w:tcPr>
            <w:tcW w:w="6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5EE89">
            <w:pPr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0.032</w:t>
            </w:r>
          </w:p>
        </w:tc>
      </w:tr>
      <w:tr w14:paraId="4E94A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4E69C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3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A145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B8C4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5508.7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66CA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261DA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7709.36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14587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10152">
            <w:pPr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</w:p>
        </w:tc>
      </w:tr>
      <w:tr w14:paraId="50A88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547FB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SDN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2C9AC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BB3E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1036.0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DC00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C99E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5518.0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B017E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5.0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7D13">
            <w:pPr>
              <w:jc w:val="center"/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0.013</w:t>
            </w:r>
          </w:p>
        </w:tc>
      </w:tr>
      <w:tr w14:paraId="4E102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DA0B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 w:themeColor="text1"/>
                <w:sz w:val="24"/>
                <w:szCs w:val="32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02A4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98B0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2322.2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50F2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1C5A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100.67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2315D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24E7F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tr w14:paraId="54B811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7F0F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H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1E44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A982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4333.32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C846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AA3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6166.5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CC627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1.8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5C2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13</w:t>
            </w:r>
          </w:p>
        </w:tc>
      </w:tr>
      <w:tr w14:paraId="6C3A41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71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F992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765E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41721.583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6FD5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FB3A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991.56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8255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63E3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tr w14:paraId="5C178C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AF3F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L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F8DD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A1F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0256.88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6E48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A670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0128.4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645FA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4.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BFC7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0.027</w:t>
            </w:r>
          </w:p>
        </w:tc>
      </w:tr>
      <w:tr w14:paraId="2A077F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4" w:hRule="atLeast"/>
        </w:trPr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02AC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BFE4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AACE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40429.66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8B88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C1A5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4255.444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46833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FF48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tr w14:paraId="071FBA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D06F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LF/H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A173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47DC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.587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180E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0FC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.24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06AA3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1.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2115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154</w:t>
            </w:r>
          </w:p>
        </w:tc>
      </w:tr>
      <w:tr w14:paraId="642F2B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096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bookmarkStart w:id="0" w:name="_GoBack" w:colFirst="5" w:colLast="5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1FF4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7A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50.214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630F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8825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1.515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465FE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42645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bookmarkEnd w:id="0"/>
      <w:tr w14:paraId="391976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344F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  <w:t>T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0A0D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 xml:space="preserve">Between </w:t>
            </w:r>
            <w:r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3F84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94126.2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82B6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74D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87063.1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E79DA">
            <w:pPr>
              <w:jc w:val="center"/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Cs w:val="21"/>
                <w:lang w:val="en-US" w:eastAsia="zh-CN"/>
              </w:rPr>
              <w:t>3.07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D6AEF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Cs w:val="21"/>
                <w:lang w:val="en-US" w:eastAsia="zh-CN"/>
              </w:rPr>
              <w:t>0.041</w:t>
            </w:r>
          </w:p>
        </w:tc>
      </w:tr>
      <w:tr w14:paraId="54BC0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1973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375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F15A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57879.24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2E3B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E9AD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29641.78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124C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5AD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tr w14:paraId="55C76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EBF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nH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0829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Betwee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60EF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76.222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B308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60A1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88.111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E1DF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.2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3CE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213</w:t>
            </w:r>
          </w:p>
        </w:tc>
      </w:tr>
      <w:tr w14:paraId="3F87E8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EF7D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2E19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77EB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0166.75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AEF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5E57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08.083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5C37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EE81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  <w:tr w14:paraId="019828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5C7A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  <w:t>nL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025A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Between Group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7ECB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1343.056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9999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FB91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671.528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A5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.9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5786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0.068</w:t>
            </w:r>
          </w:p>
        </w:tc>
      </w:tr>
      <w:tr w14:paraId="3BFAD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1F0DC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36826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Within Group</w:t>
            </w:r>
          </w:p>
        </w:tc>
        <w:tc>
          <w:tcPr>
            <w:tcW w:w="75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645B8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7600.583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EFC87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33</w:t>
            </w:r>
          </w:p>
        </w:tc>
        <w:tc>
          <w:tcPr>
            <w:tcW w:w="7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6D2A7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  <w:t>230.321</w:t>
            </w:r>
          </w:p>
        </w:tc>
        <w:tc>
          <w:tcPr>
            <w:tcW w:w="61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AEE38A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26053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Cs w:val="21"/>
                <w:lang w:val="en-US" w:eastAsia="zh-CN"/>
              </w:rPr>
            </w:pPr>
          </w:p>
        </w:tc>
      </w:tr>
    </w:tbl>
    <w:p w14:paraId="43E545E6">
      <w:pPr>
        <w:spacing w:line="0" w:lineRule="atLeast"/>
        <w:rPr>
          <w:rFonts w:hint="eastAsia"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HRV: heart rate variability; mRRI: mean R-R interval; SDNN: standard deviation of normal-to-normal intervals; HF: high frequency; LF: low frequency; nHF: normalized high frequency; nLF: normalized low frequency; LF/HF: low to high-frequency ratio; TP: total power.</w:t>
      </w:r>
    </w:p>
    <w:p w14:paraId="3D4A5F77">
      <w:pPr>
        <w:spacing w:line="0" w:lineRule="atLeast"/>
        <w:jc w:val="left"/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hint="eastAsia" w:ascii="Times New Roman" w:hAnsi="Times New Roman" w:eastAsia="等线" w:cs="Times New Roman"/>
          <w:color w:val="000000"/>
          <w:kern w:val="0"/>
          <w:szCs w:val="21"/>
        </w:rPr>
        <w:t>One-way repeated measures ANOVA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 xml:space="preserve"> ( two-tailed, unpaired) was used to compare the difference;</w:t>
      </w:r>
    </w:p>
    <w:p w14:paraId="60C511E7">
      <w:pPr>
        <w:spacing w:line="0" w:lineRule="atLeast"/>
        <w:jc w:val="left"/>
        <w:rPr>
          <w:rFonts w:hint="eastAsia"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old in the p column indicates a statistical significance with p&lt;0.05.</w:t>
      </w:r>
    </w:p>
    <w:p w14:paraId="590AFABF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1F59425F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61C0A2EE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0D42E01D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1133D22A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239A3DA9">
      <w:pPr>
        <w:rPr>
          <w:rFonts w:hint="eastAsia" w:ascii="Times New Roman" w:hAnsi="Times New Roman" w:eastAsia="宋体" w:cs="Times New Roman"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p w14:paraId="69BE894B">
      <w:pP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szCs w:val="32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MWYwOGQxOGUzNGNiZWM5Njk3M2Q5NTFkYTMxNDEifQ=="/>
  </w:docVars>
  <w:rsids>
    <w:rsidRoot w:val="00172A27"/>
    <w:rsid w:val="22B22BD2"/>
    <w:rsid w:val="2FE57AC0"/>
    <w:rsid w:val="53F735D6"/>
    <w:rsid w:val="5A747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1</Words>
  <Characters>1096</Characters>
  <Lines>0</Lines>
  <Paragraphs>0</Paragraphs>
  <TotalTime>11</TotalTime>
  <ScaleCrop>false</ScaleCrop>
  <LinksUpToDate>false</LinksUpToDate>
  <CharactersWithSpaces>118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10:00:00Z</dcterms:created>
  <dc:creator>曹天庆</dc:creator>
  <cp:lastModifiedBy>曹天庆</cp:lastModifiedBy>
  <dcterms:modified xsi:type="dcterms:W3CDTF">2024-10-21T10:4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96D266DD1FFD41ADBC1C738856F9134B_11</vt:lpwstr>
  </property>
</Properties>
</file>